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FD6A2" w14:textId="0FE365C2" w:rsidR="00F01E60" w:rsidRDefault="00F01E60"/>
    <w:p w14:paraId="3AD3446C" w14:textId="7F140BC5" w:rsidR="0049149A" w:rsidRDefault="00830B88" w:rsidP="008958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D80A5F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: </w:t>
      </w:r>
      <w:r w:rsidR="0049149A">
        <w:rPr>
          <w:rFonts w:ascii="Times New Roman" w:hAnsi="Times New Roman" w:cs="Times New Roman"/>
        </w:rPr>
        <w:t>The relationship between stroma-tumor marker score and systemic inflammatory response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80"/>
        <w:gridCol w:w="1574"/>
        <w:gridCol w:w="1523"/>
        <w:gridCol w:w="1523"/>
        <w:gridCol w:w="1523"/>
        <w:gridCol w:w="1339"/>
      </w:tblGrid>
      <w:tr w:rsidR="0049149A" w:rsidRPr="00830B88" w14:paraId="79CFD40E" w14:textId="77777777" w:rsidTr="0091208E">
        <w:tc>
          <w:tcPr>
            <w:tcW w:w="1580" w:type="dxa"/>
          </w:tcPr>
          <w:p w14:paraId="55F4A685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25A51A81" w14:textId="3F0A3E56" w:rsidR="0049149A" w:rsidRPr="00830B88" w:rsidRDefault="00AF17C2" w:rsidP="00912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</w:t>
            </w:r>
            <w:r w:rsidR="0049149A" w:rsidRPr="00830B88">
              <w:rPr>
                <w:rFonts w:ascii="Times New Roman" w:hAnsi="Times New Roman" w:cs="Times New Roman"/>
              </w:rPr>
              <w:t xml:space="preserve"> patients </w:t>
            </w:r>
          </w:p>
        </w:tc>
        <w:tc>
          <w:tcPr>
            <w:tcW w:w="1523" w:type="dxa"/>
          </w:tcPr>
          <w:p w14:paraId="49F686B4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STM 0</w:t>
            </w:r>
          </w:p>
          <w:p w14:paraId="119A77F1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 xml:space="preserve">(mean rank) </w:t>
            </w:r>
          </w:p>
        </w:tc>
        <w:tc>
          <w:tcPr>
            <w:tcW w:w="1523" w:type="dxa"/>
          </w:tcPr>
          <w:p w14:paraId="6DF81624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STM 1</w:t>
            </w:r>
          </w:p>
          <w:p w14:paraId="617648C1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(mean rank)</w:t>
            </w:r>
          </w:p>
        </w:tc>
        <w:tc>
          <w:tcPr>
            <w:tcW w:w="1523" w:type="dxa"/>
          </w:tcPr>
          <w:p w14:paraId="11D200B0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STM 2</w:t>
            </w:r>
          </w:p>
          <w:p w14:paraId="40711AFB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(mean rank)</w:t>
            </w:r>
          </w:p>
        </w:tc>
        <w:tc>
          <w:tcPr>
            <w:tcW w:w="1339" w:type="dxa"/>
          </w:tcPr>
          <w:p w14:paraId="4E24EE1E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p value</w:t>
            </w:r>
          </w:p>
        </w:tc>
      </w:tr>
      <w:tr w:rsidR="0049149A" w:rsidRPr="00830B88" w14:paraId="3607AE5C" w14:textId="77777777" w:rsidTr="0091208E">
        <w:tc>
          <w:tcPr>
            <w:tcW w:w="1580" w:type="dxa"/>
          </w:tcPr>
          <w:p w14:paraId="35071127" w14:textId="26FE97DB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574" w:type="dxa"/>
          </w:tcPr>
          <w:p w14:paraId="6B29C694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23" w:type="dxa"/>
          </w:tcPr>
          <w:p w14:paraId="3CB40B8F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58.97</w:t>
            </w:r>
          </w:p>
        </w:tc>
        <w:tc>
          <w:tcPr>
            <w:tcW w:w="1523" w:type="dxa"/>
          </w:tcPr>
          <w:p w14:paraId="622C4716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75.56</w:t>
            </w:r>
          </w:p>
        </w:tc>
        <w:tc>
          <w:tcPr>
            <w:tcW w:w="1523" w:type="dxa"/>
          </w:tcPr>
          <w:p w14:paraId="57B00489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101.13</w:t>
            </w:r>
          </w:p>
        </w:tc>
        <w:tc>
          <w:tcPr>
            <w:tcW w:w="1339" w:type="dxa"/>
          </w:tcPr>
          <w:p w14:paraId="16AAEB0A" w14:textId="77777777" w:rsidR="0049149A" w:rsidRPr="00830B88" w:rsidRDefault="0049149A" w:rsidP="0091208E">
            <w:pPr>
              <w:rPr>
                <w:rFonts w:ascii="Times New Roman" w:hAnsi="Times New Roman" w:cs="Times New Roman"/>
                <w:b/>
                <w:bCs/>
              </w:rPr>
            </w:pPr>
            <w:r w:rsidRPr="00830B88">
              <w:rPr>
                <w:rFonts w:ascii="Times New Roman" w:hAnsi="Times New Roman" w:cs="Times New Roman"/>
                <w:b/>
                <w:bCs/>
              </w:rPr>
              <w:t>&lt;</w:t>
            </w:r>
            <w:r w:rsidRPr="00830B8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830B88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49149A" w:rsidRPr="00830B88" w14:paraId="32BE55A9" w14:textId="77777777" w:rsidTr="0091208E">
        <w:tc>
          <w:tcPr>
            <w:tcW w:w="1580" w:type="dxa"/>
          </w:tcPr>
          <w:p w14:paraId="5FB8BD16" w14:textId="07379D3D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CRP</w:t>
            </w:r>
            <w:r w:rsidR="00B36CC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74" w:type="dxa"/>
          </w:tcPr>
          <w:p w14:paraId="4D3AE1A3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523" w:type="dxa"/>
          </w:tcPr>
          <w:p w14:paraId="66EF1297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49.97</w:t>
            </w:r>
          </w:p>
        </w:tc>
        <w:tc>
          <w:tcPr>
            <w:tcW w:w="1523" w:type="dxa"/>
          </w:tcPr>
          <w:p w14:paraId="7CA905AA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8.38</w:t>
            </w:r>
          </w:p>
        </w:tc>
        <w:tc>
          <w:tcPr>
            <w:tcW w:w="1523" w:type="dxa"/>
          </w:tcPr>
          <w:p w14:paraId="7B4B50A7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6.28</w:t>
            </w:r>
          </w:p>
        </w:tc>
        <w:tc>
          <w:tcPr>
            <w:tcW w:w="1339" w:type="dxa"/>
          </w:tcPr>
          <w:p w14:paraId="1362074A" w14:textId="77777777" w:rsidR="0049149A" w:rsidRPr="00830B88" w:rsidRDefault="0049149A" w:rsidP="0091208E">
            <w:pPr>
              <w:rPr>
                <w:rFonts w:ascii="Times New Roman" w:hAnsi="Times New Roman" w:cs="Times New Roman"/>
                <w:b/>
                <w:bCs/>
              </w:rPr>
            </w:pPr>
            <w:r w:rsidRPr="00830B88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49149A" w:rsidRPr="00830B88" w14:paraId="562345A5" w14:textId="77777777" w:rsidTr="0091208E">
        <w:tc>
          <w:tcPr>
            <w:tcW w:w="1580" w:type="dxa"/>
          </w:tcPr>
          <w:p w14:paraId="4AE8FB93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574" w:type="dxa"/>
          </w:tcPr>
          <w:p w14:paraId="670825AB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23" w:type="dxa"/>
          </w:tcPr>
          <w:p w14:paraId="3E9A0735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45.98</w:t>
            </w:r>
          </w:p>
        </w:tc>
        <w:tc>
          <w:tcPr>
            <w:tcW w:w="1523" w:type="dxa"/>
          </w:tcPr>
          <w:p w14:paraId="36136049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36.20</w:t>
            </w:r>
          </w:p>
        </w:tc>
        <w:tc>
          <w:tcPr>
            <w:tcW w:w="1523" w:type="dxa"/>
          </w:tcPr>
          <w:p w14:paraId="206196CE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34.82</w:t>
            </w:r>
          </w:p>
        </w:tc>
        <w:tc>
          <w:tcPr>
            <w:tcW w:w="1339" w:type="dxa"/>
          </w:tcPr>
          <w:p w14:paraId="5AE31ED9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0.115</w:t>
            </w:r>
          </w:p>
        </w:tc>
      </w:tr>
      <w:tr w:rsidR="0049149A" w:rsidRPr="00830B88" w14:paraId="7ED1AB83" w14:textId="77777777" w:rsidTr="0091208E">
        <w:tc>
          <w:tcPr>
            <w:tcW w:w="1580" w:type="dxa"/>
          </w:tcPr>
          <w:p w14:paraId="2233AA7A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ANC</w:t>
            </w:r>
          </w:p>
        </w:tc>
        <w:tc>
          <w:tcPr>
            <w:tcW w:w="1574" w:type="dxa"/>
          </w:tcPr>
          <w:p w14:paraId="331FD480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523" w:type="dxa"/>
          </w:tcPr>
          <w:p w14:paraId="67280598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0.15</w:t>
            </w:r>
          </w:p>
        </w:tc>
        <w:tc>
          <w:tcPr>
            <w:tcW w:w="1523" w:type="dxa"/>
          </w:tcPr>
          <w:p w14:paraId="056B82EC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9.93</w:t>
            </w:r>
          </w:p>
        </w:tc>
        <w:tc>
          <w:tcPr>
            <w:tcW w:w="1523" w:type="dxa"/>
          </w:tcPr>
          <w:p w14:paraId="088A3E07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7.27</w:t>
            </w:r>
          </w:p>
        </w:tc>
        <w:tc>
          <w:tcPr>
            <w:tcW w:w="1339" w:type="dxa"/>
          </w:tcPr>
          <w:p w14:paraId="3A7A3F0D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0.370</w:t>
            </w:r>
          </w:p>
        </w:tc>
      </w:tr>
      <w:tr w:rsidR="0049149A" w:rsidRPr="00830B88" w14:paraId="79028A5E" w14:textId="77777777" w:rsidTr="0091208E">
        <w:tc>
          <w:tcPr>
            <w:tcW w:w="1580" w:type="dxa"/>
          </w:tcPr>
          <w:p w14:paraId="4CADBFF8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ALC</w:t>
            </w:r>
          </w:p>
        </w:tc>
        <w:tc>
          <w:tcPr>
            <w:tcW w:w="1574" w:type="dxa"/>
          </w:tcPr>
          <w:p w14:paraId="40AA5ED7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523" w:type="dxa"/>
          </w:tcPr>
          <w:p w14:paraId="63053E76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5.94</w:t>
            </w:r>
          </w:p>
        </w:tc>
        <w:tc>
          <w:tcPr>
            <w:tcW w:w="1523" w:type="dxa"/>
          </w:tcPr>
          <w:p w14:paraId="5B3A2555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2.54</w:t>
            </w:r>
          </w:p>
        </w:tc>
        <w:tc>
          <w:tcPr>
            <w:tcW w:w="1523" w:type="dxa"/>
          </w:tcPr>
          <w:p w14:paraId="60B7205E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56.55</w:t>
            </w:r>
          </w:p>
        </w:tc>
        <w:tc>
          <w:tcPr>
            <w:tcW w:w="1339" w:type="dxa"/>
          </w:tcPr>
          <w:p w14:paraId="6C61A4F7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0.697</w:t>
            </w:r>
          </w:p>
        </w:tc>
      </w:tr>
      <w:tr w:rsidR="0049149A" w:rsidRPr="00830B88" w14:paraId="0F7B3C36" w14:textId="77777777" w:rsidTr="0091208E">
        <w:tc>
          <w:tcPr>
            <w:tcW w:w="1580" w:type="dxa"/>
          </w:tcPr>
          <w:p w14:paraId="718334E7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574" w:type="dxa"/>
          </w:tcPr>
          <w:p w14:paraId="51916C64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23" w:type="dxa"/>
          </w:tcPr>
          <w:p w14:paraId="52F81683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4.91</w:t>
            </w:r>
          </w:p>
        </w:tc>
        <w:tc>
          <w:tcPr>
            <w:tcW w:w="1523" w:type="dxa"/>
          </w:tcPr>
          <w:p w14:paraId="128485CC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73.74</w:t>
            </w:r>
          </w:p>
        </w:tc>
        <w:tc>
          <w:tcPr>
            <w:tcW w:w="1523" w:type="dxa"/>
          </w:tcPr>
          <w:p w14:paraId="010D8D4C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62.21</w:t>
            </w:r>
          </w:p>
        </w:tc>
        <w:tc>
          <w:tcPr>
            <w:tcW w:w="1339" w:type="dxa"/>
          </w:tcPr>
          <w:p w14:paraId="7FF25A32" w14:textId="77777777" w:rsidR="0049149A" w:rsidRPr="00830B88" w:rsidRDefault="0049149A" w:rsidP="0091208E">
            <w:pPr>
              <w:rPr>
                <w:rFonts w:ascii="Times New Roman" w:hAnsi="Times New Roman" w:cs="Times New Roman"/>
              </w:rPr>
            </w:pPr>
            <w:r w:rsidRPr="00830B88">
              <w:rPr>
                <w:rFonts w:ascii="Times New Roman" w:hAnsi="Times New Roman" w:cs="Times New Roman"/>
              </w:rPr>
              <w:t>0.430</w:t>
            </w:r>
          </w:p>
        </w:tc>
      </w:tr>
    </w:tbl>
    <w:p w14:paraId="21C387F7" w14:textId="4F66EE5D" w:rsidR="00830B88" w:rsidRDefault="00E26F71" w:rsidP="008958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lationship between stroma-tumor marker score (STM) and systemic inflammatory response related markers and CEA were evaluated using the non-parametric Kruskal-Wallis H test.</w:t>
      </w:r>
    </w:p>
    <w:p w14:paraId="3B20B883" w14:textId="21E55D6B" w:rsidR="00E26F71" w:rsidRDefault="00E26F71" w:rsidP="008958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 variables were marked with bold font, tendencies where p&lt;</w:t>
      </w:r>
      <w:r>
        <w:rPr>
          <w:rFonts w:ascii="Times New Roman" w:hAnsi="Times New Roman" w:cs="Times New Roman"/>
          <w:lang w:val="en-US"/>
        </w:rPr>
        <w:t>0</w:t>
      </w:r>
      <w:r>
        <w:rPr>
          <w:rFonts w:ascii="Times New Roman" w:hAnsi="Times New Roman" w:cs="Times New Roman"/>
        </w:rPr>
        <w:t>.1 were marked with italic font.</w:t>
      </w:r>
    </w:p>
    <w:p w14:paraId="773DA21E" w14:textId="089385D0" w:rsidR="00E26F71" w:rsidRPr="00830B88" w:rsidRDefault="00E26F71" w:rsidP="008958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 w:rsidRPr="00E26F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M – stroma-tumor maker score, CEA – carcioembryonic antigen, CRP – C reactive protein, ANC – absolute neutrophil count, ALC – absolute lymphocyte count, APC, absolute platelet count.</w:t>
      </w:r>
    </w:p>
    <w:sectPr w:rsidR="00E26F71" w:rsidRPr="00830B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88"/>
    <w:rsid w:val="0000103E"/>
    <w:rsid w:val="0000798C"/>
    <w:rsid w:val="0001296A"/>
    <w:rsid w:val="0001553B"/>
    <w:rsid w:val="00041217"/>
    <w:rsid w:val="00046E4B"/>
    <w:rsid w:val="00051B4D"/>
    <w:rsid w:val="00060C9C"/>
    <w:rsid w:val="000676ED"/>
    <w:rsid w:val="00086691"/>
    <w:rsid w:val="00096F5E"/>
    <w:rsid w:val="000E041D"/>
    <w:rsid w:val="000E0518"/>
    <w:rsid w:val="000E15C3"/>
    <w:rsid w:val="00116058"/>
    <w:rsid w:val="001220AB"/>
    <w:rsid w:val="00130EDD"/>
    <w:rsid w:val="001367A1"/>
    <w:rsid w:val="00144132"/>
    <w:rsid w:val="001441E1"/>
    <w:rsid w:val="00152230"/>
    <w:rsid w:val="00153306"/>
    <w:rsid w:val="00184032"/>
    <w:rsid w:val="00197614"/>
    <w:rsid w:val="001A0545"/>
    <w:rsid w:val="001B5083"/>
    <w:rsid w:val="001B7145"/>
    <w:rsid w:val="001D5152"/>
    <w:rsid w:val="001F021E"/>
    <w:rsid w:val="00204929"/>
    <w:rsid w:val="00220400"/>
    <w:rsid w:val="00224BCD"/>
    <w:rsid w:val="0023190A"/>
    <w:rsid w:val="00234A72"/>
    <w:rsid w:val="002432B6"/>
    <w:rsid w:val="00265B8C"/>
    <w:rsid w:val="00282DDE"/>
    <w:rsid w:val="0028437F"/>
    <w:rsid w:val="0029249D"/>
    <w:rsid w:val="002A5B47"/>
    <w:rsid w:val="002A773E"/>
    <w:rsid w:val="002C191D"/>
    <w:rsid w:val="002D608A"/>
    <w:rsid w:val="002E032A"/>
    <w:rsid w:val="00312D06"/>
    <w:rsid w:val="003567EC"/>
    <w:rsid w:val="00374033"/>
    <w:rsid w:val="00380DF6"/>
    <w:rsid w:val="003C05D6"/>
    <w:rsid w:val="003C582B"/>
    <w:rsid w:val="003D3B45"/>
    <w:rsid w:val="003D7D39"/>
    <w:rsid w:val="003F0DE0"/>
    <w:rsid w:val="003F2602"/>
    <w:rsid w:val="003F4723"/>
    <w:rsid w:val="00410F23"/>
    <w:rsid w:val="00431E17"/>
    <w:rsid w:val="0044494E"/>
    <w:rsid w:val="0045040C"/>
    <w:rsid w:val="00461C5F"/>
    <w:rsid w:val="004707EC"/>
    <w:rsid w:val="00474D55"/>
    <w:rsid w:val="004863FB"/>
    <w:rsid w:val="0049149A"/>
    <w:rsid w:val="004C790B"/>
    <w:rsid w:val="00522E74"/>
    <w:rsid w:val="00536988"/>
    <w:rsid w:val="00540B10"/>
    <w:rsid w:val="00550BF3"/>
    <w:rsid w:val="00551919"/>
    <w:rsid w:val="005712DD"/>
    <w:rsid w:val="00584B50"/>
    <w:rsid w:val="005A7FC8"/>
    <w:rsid w:val="005C1B08"/>
    <w:rsid w:val="005E2827"/>
    <w:rsid w:val="005F1254"/>
    <w:rsid w:val="00601769"/>
    <w:rsid w:val="00616EF7"/>
    <w:rsid w:val="006332A8"/>
    <w:rsid w:val="006406D9"/>
    <w:rsid w:val="0065144E"/>
    <w:rsid w:val="0066463D"/>
    <w:rsid w:val="00672A1C"/>
    <w:rsid w:val="006831A5"/>
    <w:rsid w:val="0069452E"/>
    <w:rsid w:val="006C45DD"/>
    <w:rsid w:val="006E0C52"/>
    <w:rsid w:val="006E3A16"/>
    <w:rsid w:val="006F433F"/>
    <w:rsid w:val="006F7CC1"/>
    <w:rsid w:val="00716318"/>
    <w:rsid w:val="0073697C"/>
    <w:rsid w:val="007626C6"/>
    <w:rsid w:val="00767FBC"/>
    <w:rsid w:val="00770D51"/>
    <w:rsid w:val="007968A7"/>
    <w:rsid w:val="007B08D1"/>
    <w:rsid w:val="007B6EEB"/>
    <w:rsid w:val="007F0755"/>
    <w:rsid w:val="007F27C8"/>
    <w:rsid w:val="0081067C"/>
    <w:rsid w:val="008133E7"/>
    <w:rsid w:val="00830B88"/>
    <w:rsid w:val="008401A9"/>
    <w:rsid w:val="00843F76"/>
    <w:rsid w:val="00844B6F"/>
    <w:rsid w:val="00857241"/>
    <w:rsid w:val="00864FB6"/>
    <w:rsid w:val="00870E98"/>
    <w:rsid w:val="008958B0"/>
    <w:rsid w:val="008B4C5E"/>
    <w:rsid w:val="008D6C97"/>
    <w:rsid w:val="008F6A39"/>
    <w:rsid w:val="00905ACF"/>
    <w:rsid w:val="00925C12"/>
    <w:rsid w:val="009322EA"/>
    <w:rsid w:val="00941D55"/>
    <w:rsid w:val="00944C0D"/>
    <w:rsid w:val="0094719F"/>
    <w:rsid w:val="0096275B"/>
    <w:rsid w:val="009658F6"/>
    <w:rsid w:val="009B6429"/>
    <w:rsid w:val="00A01FE3"/>
    <w:rsid w:val="00A26DC1"/>
    <w:rsid w:val="00A416B9"/>
    <w:rsid w:val="00A44242"/>
    <w:rsid w:val="00A6216A"/>
    <w:rsid w:val="00A676E4"/>
    <w:rsid w:val="00AA662D"/>
    <w:rsid w:val="00AA7C21"/>
    <w:rsid w:val="00AB7B25"/>
    <w:rsid w:val="00AF17C2"/>
    <w:rsid w:val="00B030D5"/>
    <w:rsid w:val="00B046D8"/>
    <w:rsid w:val="00B05299"/>
    <w:rsid w:val="00B154DB"/>
    <w:rsid w:val="00B25FF6"/>
    <w:rsid w:val="00B36CCD"/>
    <w:rsid w:val="00B7529F"/>
    <w:rsid w:val="00B76E20"/>
    <w:rsid w:val="00B97F49"/>
    <w:rsid w:val="00BB1105"/>
    <w:rsid w:val="00BB2CD1"/>
    <w:rsid w:val="00BC0103"/>
    <w:rsid w:val="00BE3D1A"/>
    <w:rsid w:val="00BF2C80"/>
    <w:rsid w:val="00BF774F"/>
    <w:rsid w:val="00C230CF"/>
    <w:rsid w:val="00C31AEF"/>
    <w:rsid w:val="00C31CA2"/>
    <w:rsid w:val="00C42B68"/>
    <w:rsid w:val="00C57B90"/>
    <w:rsid w:val="00C66E65"/>
    <w:rsid w:val="00C87A5C"/>
    <w:rsid w:val="00CA1A9D"/>
    <w:rsid w:val="00CA2219"/>
    <w:rsid w:val="00CA2ABA"/>
    <w:rsid w:val="00CB26AF"/>
    <w:rsid w:val="00CB5A95"/>
    <w:rsid w:val="00CB7DB4"/>
    <w:rsid w:val="00D06CD7"/>
    <w:rsid w:val="00D14B94"/>
    <w:rsid w:val="00D32C0B"/>
    <w:rsid w:val="00D375AE"/>
    <w:rsid w:val="00D4458B"/>
    <w:rsid w:val="00D6081B"/>
    <w:rsid w:val="00D655F8"/>
    <w:rsid w:val="00D80A5F"/>
    <w:rsid w:val="00D96D55"/>
    <w:rsid w:val="00DA5B0F"/>
    <w:rsid w:val="00DA6CA7"/>
    <w:rsid w:val="00DB1375"/>
    <w:rsid w:val="00DB6354"/>
    <w:rsid w:val="00DB6FB1"/>
    <w:rsid w:val="00DB7336"/>
    <w:rsid w:val="00DD0E7D"/>
    <w:rsid w:val="00DD32B1"/>
    <w:rsid w:val="00E14698"/>
    <w:rsid w:val="00E259DD"/>
    <w:rsid w:val="00E26F71"/>
    <w:rsid w:val="00E378CD"/>
    <w:rsid w:val="00E43180"/>
    <w:rsid w:val="00E53355"/>
    <w:rsid w:val="00E75451"/>
    <w:rsid w:val="00E85318"/>
    <w:rsid w:val="00E85487"/>
    <w:rsid w:val="00E91D8E"/>
    <w:rsid w:val="00E92AD7"/>
    <w:rsid w:val="00EA4196"/>
    <w:rsid w:val="00EB3C8A"/>
    <w:rsid w:val="00ED768C"/>
    <w:rsid w:val="00EE2302"/>
    <w:rsid w:val="00EF5EF0"/>
    <w:rsid w:val="00EF6D43"/>
    <w:rsid w:val="00F01644"/>
    <w:rsid w:val="00F01E60"/>
    <w:rsid w:val="00F03A93"/>
    <w:rsid w:val="00F05B95"/>
    <w:rsid w:val="00F1016B"/>
    <w:rsid w:val="00F25DB1"/>
    <w:rsid w:val="00F453B2"/>
    <w:rsid w:val="00F76B85"/>
    <w:rsid w:val="00F83D82"/>
    <w:rsid w:val="00F968A8"/>
    <w:rsid w:val="00FA2093"/>
    <w:rsid w:val="00F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7EDCB3"/>
  <w15:chartTrackingRefBased/>
  <w15:docId w15:val="{B25DD6A7-25FB-794C-B597-0E6F338DF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30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3</cp:revision>
  <dcterms:created xsi:type="dcterms:W3CDTF">2024-02-21T19:53:00Z</dcterms:created>
  <dcterms:modified xsi:type="dcterms:W3CDTF">2024-02-21T19:54:00Z</dcterms:modified>
</cp:coreProperties>
</file>